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BC5A9" w14:textId="77777777" w:rsidR="004E0B3B" w:rsidRPr="007334B8" w:rsidRDefault="004E0B3B" w:rsidP="004E0B3B">
      <w:pPr>
        <w:widowControl w:val="0"/>
        <w:autoSpaceDE w:val="0"/>
        <w:autoSpaceDN w:val="0"/>
        <w:adjustRightInd w:val="0"/>
        <w:spacing w:line="276" w:lineRule="auto"/>
      </w:pPr>
      <w:r>
        <w:rPr>
          <w:b/>
          <w:bCs/>
        </w:rPr>
        <w:t xml:space="preserve">Supplementary </w:t>
      </w:r>
      <w:r w:rsidRPr="007334B8">
        <w:rPr>
          <w:b/>
          <w:bCs/>
        </w:rPr>
        <w:t xml:space="preserve">Table </w:t>
      </w:r>
      <w:r>
        <w:rPr>
          <w:b/>
          <w:bCs/>
        </w:rPr>
        <w:t>S1</w:t>
      </w:r>
      <w:r w:rsidRPr="007334B8">
        <w:rPr>
          <w:b/>
          <w:bCs/>
        </w:rPr>
        <w:t>.</w:t>
      </w:r>
      <w:r w:rsidRPr="007334B8">
        <w:t xml:space="preserve"> Effect of ozone on richness</w:t>
      </w:r>
      <w:r>
        <w:t xml:space="preserve"> (number of OTUs)</w:t>
      </w:r>
      <w:r w:rsidRPr="007334B8">
        <w:t xml:space="preserve"> and diversity measures on liquid-associated microbes (LAM) for each sampling day. </w:t>
      </w:r>
    </w:p>
    <w:p w14:paraId="066ABED6" w14:textId="77777777" w:rsidR="004E0B3B" w:rsidRPr="007334B8" w:rsidRDefault="004E0B3B" w:rsidP="004E0B3B"/>
    <w:tbl>
      <w:tblPr>
        <w:tblW w:w="9072" w:type="dxa"/>
        <w:tblLook w:val="04A0" w:firstRow="1" w:lastRow="0" w:firstColumn="1" w:lastColumn="0" w:noHBand="0" w:noVBand="1"/>
      </w:tblPr>
      <w:tblGrid>
        <w:gridCol w:w="4120"/>
        <w:gridCol w:w="820"/>
        <w:gridCol w:w="950"/>
        <w:gridCol w:w="843"/>
        <w:gridCol w:w="820"/>
        <w:gridCol w:w="1519"/>
      </w:tblGrid>
      <w:tr w:rsidR="004E0B3B" w:rsidRPr="007334B8" w14:paraId="63E3B3C9" w14:textId="77777777" w:rsidTr="003E7BAB">
        <w:trPr>
          <w:trHeight w:val="645"/>
        </w:trPr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D46F" w14:textId="77777777" w:rsidR="004E0B3B" w:rsidRPr="007334B8" w:rsidRDefault="004E0B3B" w:rsidP="003E7BAB">
            <w:pPr>
              <w:rPr>
                <w:b/>
                <w:bCs/>
                <w:color w:val="000000"/>
                <w:lang w:eastAsia="en-AU"/>
              </w:rPr>
            </w:pPr>
            <w:r w:rsidRPr="007334B8">
              <w:rPr>
                <w:b/>
                <w:bCs/>
                <w:color w:val="000000"/>
                <w:lang w:eastAsia="en-AU"/>
              </w:rPr>
              <w:t>LA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851C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Day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85466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Control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A7CA3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Ozon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C39CD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SEM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25D58" w14:textId="77777777" w:rsidR="004E0B3B" w:rsidRPr="007334B8" w:rsidRDefault="004E0B3B" w:rsidP="003E7BAB">
            <w:pPr>
              <w:jc w:val="center"/>
              <w:rPr>
                <w:i/>
                <w:iCs/>
                <w:color w:val="000000"/>
                <w:lang w:eastAsia="en-AU"/>
              </w:rPr>
            </w:pPr>
            <w:r w:rsidRPr="007334B8">
              <w:rPr>
                <w:i/>
                <w:iCs/>
                <w:color w:val="000000"/>
                <w:lang w:eastAsia="en-AU"/>
              </w:rPr>
              <w:t>P</w:t>
            </w:r>
            <w:r w:rsidRPr="007334B8">
              <w:rPr>
                <w:color w:val="000000"/>
                <w:lang w:eastAsia="en-AU"/>
              </w:rPr>
              <w:t>-value</w:t>
            </w:r>
          </w:p>
        </w:tc>
      </w:tr>
      <w:tr w:rsidR="004E0B3B" w:rsidRPr="007334B8" w14:paraId="0B6D53A1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66A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Number of </w:t>
            </w:r>
            <w:r w:rsidRPr="007334B8">
              <w:rPr>
                <w:color w:val="000000"/>
                <w:lang w:eastAsia="en-AU"/>
              </w:rPr>
              <w:t>O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5AA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DB2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7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814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AF1D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68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24C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25</w:t>
            </w:r>
          </w:p>
        </w:tc>
      </w:tr>
      <w:tr w:rsidR="004E0B3B" w:rsidRPr="007334B8" w14:paraId="45871280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F0B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Shannon diversity ind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4BF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EA8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083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DE06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B01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3</w:t>
            </w:r>
            <w:r>
              <w:rPr>
                <w:color w:val="000000"/>
                <w:lang w:eastAsia="en-AU"/>
              </w:rPr>
              <w:t>0</w:t>
            </w:r>
          </w:p>
        </w:tc>
      </w:tr>
      <w:tr w:rsidR="004E0B3B" w:rsidRPr="007334B8" w14:paraId="1067314B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9DF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Inverse Simpsons divers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3E3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08A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3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863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2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B807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5</w:t>
            </w:r>
            <w:r>
              <w:rPr>
                <w:color w:val="000000"/>
                <w:lang w:eastAsia="en-AU"/>
              </w:rPr>
              <w:t>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B1F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4</w:t>
            </w:r>
            <w:r>
              <w:rPr>
                <w:color w:val="000000"/>
                <w:lang w:eastAsia="en-AU"/>
              </w:rPr>
              <w:t>0</w:t>
            </w:r>
          </w:p>
        </w:tc>
      </w:tr>
      <w:tr w:rsidR="004E0B3B" w:rsidRPr="007334B8" w14:paraId="2219C9B1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33B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5FD" w14:textId="77777777" w:rsidR="004E0B3B" w:rsidRPr="007334B8" w:rsidRDefault="004E0B3B" w:rsidP="003E7BAB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F70" w14:textId="77777777" w:rsidR="004E0B3B" w:rsidRPr="007334B8" w:rsidRDefault="004E0B3B" w:rsidP="003E7BAB">
            <w:pPr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BD3" w14:textId="77777777" w:rsidR="004E0B3B" w:rsidRPr="007334B8" w:rsidRDefault="004E0B3B" w:rsidP="003E7BAB">
            <w:pPr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A13" w14:textId="77777777" w:rsidR="004E0B3B" w:rsidRPr="007334B8" w:rsidRDefault="004E0B3B" w:rsidP="003E7BAB">
            <w:pPr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E5F" w14:textId="77777777" w:rsidR="004E0B3B" w:rsidRPr="007334B8" w:rsidRDefault="004E0B3B" w:rsidP="003E7BAB">
            <w:pPr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E0B3B" w:rsidRPr="007334B8" w14:paraId="5A276341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36C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Number of </w:t>
            </w:r>
            <w:r w:rsidRPr="007334B8">
              <w:rPr>
                <w:color w:val="000000"/>
                <w:lang w:eastAsia="en-AU"/>
              </w:rPr>
              <w:t>O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1F3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757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A10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90B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62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6B6F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84</w:t>
            </w:r>
          </w:p>
        </w:tc>
      </w:tr>
      <w:tr w:rsidR="004E0B3B" w:rsidRPr="007334B8" w14:paraId="5DE9918B" w14:textId="77777777" w:rsidTr="003E7BAB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DF7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Shannon diversity ind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F0C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951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DD7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CC8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2008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95</w:t>
            </w:r>
          </w:p>
        </w:tc>
      </w:tr>
      <w:tr w:rsidR="004E0B3B" w:rsidRPr="007334B8" w14:paraId="31B016FD" w14:textId="77777777" w:rsidTr="003E7BAB">
        <w:trPr>
          <w:trHeight w:val="330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7C00" w14:textId="77777777" w:rsidR="004E0B3B" w:rsidRPr="007334B8" w:rsidRDefault="004E0B3B" w:rsidP="003E7BAB">
            <w:pPr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Inverse Simpsons divers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0B87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19B9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20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CCB0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2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46CB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57.4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9ED5" w14:textId="77777777" w:rsidR="004E0B3B" w:rsidRPr="007334B8" w:rsidRDefault="004E0B3B" w:rsidP="003E7BAB">
            <w:pPr>
              <w:jc w:val="center"/>
              <w:rPr>
                <w:color w:val="000000"/>
                <w:lang w:eastAsia="en-AU"/>
              </w:rPr>
            </w:pPr>
            <w:r w:rsidRPr="007334B8">
              <w:rPr>
                <w:color w:val="000000"/>
                <w:lang w:eastAsia="en-AU"/>
              </w:rPr>
              <w:t>0.96</w:t>
            </w:r>
          </w:p>
        </w:tc>
      </w:tr>
    </w:tbl>
    <w:p w14:paraId="4B6EB7EF" w14:textId="77777777" w:rsidR="004E0B3B" w:rsidRPr="007334B8" w:rsidRDefault="004E0B3B" w:rsidP="004E0B3B">
      <w:r w:rsidRPr="007334B8">
        <w:t>SEM, standard error of the means.</w:t>
      </w:r>
    </w:p>
    <w:p w14:paraId="77E4F76C" w14:textId="77777777" w:rsidR="0095001D" w:rsidRDefault="0095001D">
      <w:bookmarkStart w:id="0" w:name="_GoBack"/>
      <w:bookmarkEnd w:id="0"/>
    </w:p>
    <w:sectPr w:rsidR="00950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3B"/>
    <w:rsid w:val="004E0B3B"/>
    <w:rsid w:val="0095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BEA29"/>
  <w15:chartTrackingRefBased/>
  <w15:docId w15:val="{84EB3CE2-5411-4958-809D-7C4DD479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0B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CF0FC924E0849BB6B94BB62669E70" ma:contentTypeVersion="13" ma:contentTypeDescription="Create a new document." ma:contentTypeScope="" ma:versionID="19cfcfea82f649e1374f41adfe6a8552">
  <xsd:schema xmlns:xsd="http://www.w3.org/2001/XMLSchema" xmlns:xs="http://www.w3.org/2001/XMLSchema" xmlns:p="http://schemas.microsoft.com/office/2006/metadata/properties" xmlns:ns3="6dc34387-b1db-4af0-9da8-9da90bbbf60b" xmlns:ns4="d61bf242-3747-4d14-9a88-9dbd6b150fba" targetNamespace="http://schemas.microsoft.com/office/2006/metadata/properties" ma:root="true" ma:fieldsID="6e8f138c6a412eabc6c1894b61190aa5" ns3:_="" ns4:_="">
    <xsd:import namespace="6dc34387-b1db-4af0-9da8-9da90bbbf60b"/>
    <xsd:import namespace="d61bf242-3747-4d14-9a88-9dbd6b150f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34387-b1db-4af0-9da8-9da90bbbf6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bf242-3747-4d14-9a88-9dbd6b150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2FA8EA-62DB-4742-B00C-86476E9014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34387-b1db-4af0-9da8-9da90bbbf60b"/>
    <ds:schemaRef ds:uri="d61bf242-3747-4d14-9a88-9dbd6b150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D74106-BD1B-4E08-BC6B-5FEAF01912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B53B40-EB70-4D85-81CB-62C971D8CC58}">
  <ds:schemaRefs>
    <ds:schemaRef ds:uri="http://schemas.openxmlformats.org/package/2006/metadata/core-properties"/>
    <ds:schemaRef ds:uri="http://purl.org/dc/dcmitype/"/>
    <ds:schemaRef ds:uri="http://purl.org/dc/terms/"/>
    <ds:schemaRef ds:uri="d61bf242-3747-4d14-9a88-9dbd6b150fba"/>
    <ds:schemaRef ds:uri="6dc34387-b1db-4af0-9da8-9da90bbbf60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19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ves</dc:creator>
  <cp:keywords/>
  <dc:description/>
  <cp:lastModifiedBy>Alex Chaves</cp:lastModifiedBy>
  <cp:revision>1</cp:revision>
  <dcterms:created xsi:type="dcterms:W3CDTF">2020-06-11T00:42:00Z</dcterms:created>
  <dcterms:modified xsi:type="dcterms:W3CDTF">2020-06-1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CF0FC924E0849BB6B94BB62669E70</vt:lpwstr>
  </property>
</Properties>
</file>